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EE06D" w14:textId="77777777" w:rsidR="00DB0A33" w:rsidRPr="003E6E79" w:rsidRDefault="00DB0A33" w:rsidP="00DB0A33">
      <w:pPr>
        <w:rPr>
          <w:rFonts w:ascii="Times New Roman" w:hAnsi="Times New Roman" w:cs="Times New Roman"/>
          <w:b/>
        </w:rPr>
      </w:pPr>
      <w:r w:rsidRPr="003E6E79">
        <w:rPr>
          <w:rFonts w:ascii="Times New Roman" w:hAnsi="Times New Roman" w:cs="Times New Roman"/>
          <w:b/>
        </w:rPr>
        <w:t>S8 Table. Ecological risk factors (</w:t>
      </w:r>
      <w:proofErr w:type="spellStart"/>
      <w:r w:rsidRPr="003E6E79">
        <w:rPr>
          <w:rFonts w:ascii="Times New Roman" w:hAnsi="Times New Roman" w:cs="Times New Roman"/>
          <w:b/>
        </w:rPr>
        <w:t>Er</w:t>
      </w:r>
      <w:proofErr w:type="spellEnd"/>
      <w:r w:rsidRPr="003E6E79">
        <w:rPr>
          <w:rFonts w:ascii="Times New Roman" w:hAnsi="Times New Roman" w:cs="Times New Roman"/>
          <w:b/>
        </w:rPr>
        <w:t xml:space="preserve">) and potential ecological risk indices (RI) of heavy metals in soils of the landfill area, Bangladesh.        </w:t>
      </w:r>
    </w:p>
    <w:tbl>
      <w:tblPr>
        <w:tblStyle w:val="TableGrid"/>
        <w:tblW w:w="11880" w:type="dxa"/>
        <w:tblLook w:val="04A0" w:firstRow="1" w:lastRow="0" w:firstColumn="1" w:lastColumn="0" w:noHBand="0" w:noVBand="1"/>
      </w:tblPr>
      <w:tblGrid>
        <w:gridCol w:w="1079"/>
        <w:gridCol w:w="811"/>
        <w:gridCol w:w="900"/>
        <w:gridCol w:w="900"/>
        <w:gridCol w:w="900"/>
        <w:gridCol w:w="900"/>
        <w:gridCol w:w="900"/>
        <w:gridCol w:w="810"/>
        <w:gridCol w:w="990"/>
        <w:gridCol w:w="900"/>
        <w:gridCol w:w="900"/>
        <w:gridCol w:w="900"/>
        <w:gridCol w:w="990"/>
      </w:tblGrid>
      <w:tr w:rsidR="00DB0A33" w:rsidRPr="00C52D77" w14:paraId="434A37B5" w14:textId="77777777" w:rsidTr="00F92DE5">
        <w:tc>
          <w:tcPr>
            <w:tcW w:w="1079" w:type="dxa"/>
            <w:vMerge w:val="restart"/>
            <w:tcBorders>
              <w:left w:val="nil"/>
              <w:right w:val="nil"/>
            </w:tcBorders>
            <w:vAlign w:val="bottom"/>
          </w:tcPr>
          <w:p w14:paraId="4E74991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71D4">
              <w:rPr>
                <w:rFonts w:ascii="Times New Roman" w:hAnsi="Times New Roman" w:cs="Times New Roman"/>
                <w:b/>
              </w:rPr>
              <w:t>ID Name</w:t>
            </w:r>
          </w:p>
        </w:tc>
        <w:tc>
          <w:tcPr>
            <w:tcW w:w="10801" w:type="dxa"/>
            <w:gridSpan w:val="12"/>
            <w:tcBorders>
              <w:left w:val="nil"/>
              <w:bottom w:val="single" w:sz="4" w:space="0" w:color="auto"/>
              <w:right w:val="nil"/>
            </w:tcBorders>
          </w:tcPr>
          <w:p w14:paraId="6A225CAD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71D4">
              <w:rPr>
                <w:rFonts w:ascii="Times New Roman" w:hAnsi="Times New Roman" w:cs="Times New Roman"/>
                <w:b/>
              </w:rPr>
              <w:t>Ecological Risk Factor (</w:t>
            </w:r>
            <w:proofErr w:type="spellStart"/>
            <w:r w:rsidRPr="00C971D4">
              <w:rPr>
                <w:rFonts w:ascii="Times New Roman" w:hAnsi="Times New Roman" w:cs="Times New Roman"/>
                <w:b/>
              </w:rPr>
              <w:t>Er</w:t>
            </w:r>
            <w:proofErr w:type="spellEnd"/>
            <w:r w:rsidRPr="00C971D4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DB0A33" w:rsidRPr="00C52D77" w14:paraId="7678CEAD" w14:textId="77777777" w:rsidTr="00F92DE5">
        <w:tc>
          <w:tcPr>
            <w:tcW w:w="1079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147F2F3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1" w:type="dxa"/>
            <w:tcBorders>
              <w:left w:val="nil"/>
              <w:bottom w:val="single" w:sz="4" w:space="0" w:color="auto"/>
              <w:right w:val="nil"/>
            </w:tcBorders>
          </w:tcPr>
          <w:p w14:paraId="103FFFBD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71D4">
              <w:rPr>
                <w:rFonts w:ascii="Times New Roman" w:hAnsi="Times New Roman" w:cs="Times New Roman"/>
                <w:b/>
              </w:rPr>
              <w:t>A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0242B6A1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71D4">
              <w:rPr>
                <w:rFonts w:ascii="Times New Roman" w:hAnsi="Times New Roman" w:cs="Times New Roman"/>
                <w:b/>
              </w:rPr>
              <w:t>Hg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5464DE1B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71D4">
              <w:rPr>
                <w:rFonts w:ascii="Times New Roman" w:hAnsi="Times New Roman" w:cs="Times New Roman"/>
                <w:b/>
              </w:rPr>
              <w:t>Cd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3CA9A4AD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71D4">
              <w:rPr>
                <w:rFonts w:ascii="Times New Roman" w:hAnsi="Times New Roman" w:cs="Times New Roman"/>
                <w:b/>
              </w:rPr>
              <w:t>Pb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531F5CC9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71D4">
              <w:rPr>
                <w:rFonts w:ascii="Times New Roman" w:hAnsi="Times New Roman" w:cs="Times New Roman"/>
                <w:b/>
              </w:rPr>
              <w:t>Cr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75375FFC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71D4">
              <w:rPr>
                <w:rFonts w:ascii="Times New Roman" w:hAnsi="Times New Roman" w:cs="Times New Roman"/>
                <w:b/>
              </w:rPr>
              <w:t>Zn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686A45F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71D4">
              <w:rPr>
                <w:rFonts w:ascii="Times New Roman" w:hAnsi="Times New Roman" w:cs="Times New Roman"/>
                <w:b/>
              </w:rPr>
              <w:t>Co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500C46C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71D4">
              <w:rPr>
                <w:rFonts w:ascii="Times New Roman" w:hAnsi="Times New Roman" w:cs="Times New Roman"/>
                <w:b/>
              </w:rPr>
              <w:t>Ni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02049698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71D4">
              <w:rPr>
                <w:rFonts w:ascii="Times New Roman" w:hAnsi="Times New Roman" w:cs="Times New Roman"/>
                <w:b/>
              </w:rPr>
              <w:t xml:space="preserve">Cu 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0511E538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71D4">
              <w:rPr>
                <w:rFonts w:ascii="Times New Roman" w:hAnsi="Times New Roman" w:cs="Times New Roman"/>
                <w:b/>
              </w:rPr>
              <w:t>Mn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1A9337F7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71D4">
              <w:rPr>
                <w:rFonts w:ascii="Times New Roman" w:hAnsi="Times New Roman" w:cs="Times New Roman"/>
                <w:b/>
              </w:rPr>
              <w:t>F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CD6C60E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71D4">
              <w:rPr>
                <w:rFonts w:ascii="Times New Roman" w:hAnsi="Times New Roman" w:cs="Times New Roman"/>
                <w:b/>
              </w:rPr>
              <w:t>RI</w:t>
            </w:r>
          </w:p>
        </w:tc>
      </w:tr>
      <w:tr w:rsidR="00DB0A33" w:rsidRPr="00C52D77" w14:paraId="08324978" w14:textId="77777777" w:rsidTr="00F92DE5"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9DC543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567B2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0.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7CEA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33.6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00FAD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13.7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61100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7.9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70CD6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42D6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FBDE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66605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4B2C0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1.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A1690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06F9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61FE5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09.44</w:t>
            </w:r>
          </w:p>
        </w:tc>
      </w:tr>
      <w:tr w:rsidR="00DB0A33" w:rsidRPr="00C52D77" w14:paraId="4E48EA99" w14:textId="77777777" w:rsidTr="00F92DE5"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939B1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A66FE84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3EBEC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21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2ACF28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52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5A2811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7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BFFBCD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2BC954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D77DE5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05A6FD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E407DB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7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0E557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F2A334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6BF954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28.75</w:t>
            </w:r>
          </w:p>
        </w:tc>
      </w:tr>
      <w:tr w:rsidR="00DB0A33" w:rsidRPr="00C52D77" w14:paraId="7D928AC5" w14:textId="77777777" w:rsidTr="00F92DE5"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CDCAD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B8AC4AC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A7BC93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85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FA0ED3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9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1769B4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3EE8F1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7B5B7E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71A081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274364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511498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8FC6B6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C71680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B6F2EE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69.14</w:t>
            </w:r>
          </w:p>
        </w:tc>
      </w:tr>
      <w:tr w:rsidR="00DB0A33" w:rsidRPr="00C52D77" w14:paraId="2F7BB0DC" w14:textId="77777777" w:rsidTr="00F92DE5"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2A07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6342EF0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9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F957F9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4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B0BA6E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7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ECF909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1A9766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2F08A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6CF93E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A286EE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1F3646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5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71DEC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7CD08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58FA00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06.13</w:t>
            </w:r>
          </w:p>
        </w:tc>
      </w:tr>
      <w:tr w:rsidR="00DB0A33" w:rsidRPr="00C52D77" w14:paraId="509D3572" w14:textId="77777777" w:rsidTr="00F92DE5"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CC01D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0A2EA5C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058C62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5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E777F2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76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F171ED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8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AC8A69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46949E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7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C04D43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60D157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4BD3D1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9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09D145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ADFD75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E176F3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416.45</w:t>
            </w:r>
          </w:p>
        </w:tc>
      </w:tr>
      <w:tr w:rsidR="00DB0A33" w:rsidRPr="00C52D77" w14:paraId="72D99657" w14:textId="77777777" w:rsidTr="00F92DE5"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84934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0BD3438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892A81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4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304863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7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5600A4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3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636506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278206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B42122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67E00E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0B5699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5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05F96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3EE699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215C2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14.98</w:t>
            </w:r>
          </w:p>
        </w:tc>
      </w:tr>
      <w:tr w:rsidR="00DB0A33" w:rsidRPr="00C52D77" w14:paraId="5A1F3BFC" w14:textId="77777777" w:rsidTr="00F92DE5"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974B4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8AEE2D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9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418748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EFB6F0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49F09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A00E80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591412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63F2FE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6DEF3C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7FBF64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9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DE3D10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D97191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E6B0F4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76.42</w:t>
            </w:r>
          </w:p>
        </w:tc>
      </w:tr>
      <w:tr w:rsidR="00DB0A33" w:rsidRPr="00C52D77" w14:paraId="07EC4350" w14:textId="77777777" w:rsidTr="00F92DE5"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D06FD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5120CF2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9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8795A1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6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8402AD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7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6781BC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E8EFCC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445189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F8A1E0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66F58D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E700A1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101B98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FF80D7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FEA428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60.95</w:t>
            </w:r>
          </w:p>
        </w:tc>
      </w:tr>
      <w:tr w:rsidR="00DB0A33" w:rsidRPr="00C52D77" w14:paraId="52320323" w14:textId="77777777" w:rsidTr="00F92DE5"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F110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19E1A61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9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66E256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6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05FB0C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27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7CD43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E678E2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B83857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562AF5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BAF28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F76396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5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B447F5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39735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0BD689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50.74</w:t>
            </w:r>
          </w:p>
        </w:tc>
      </w:tr>
      <w:tr w:rsidR="00DB0A33" w:rsidRPr="00C52D77" w14:paraId="3882A2CB" w14:textId="77777777" w:rsidTr="00F92DE5"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F267C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1645BE8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26AC99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4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B830D6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14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3677F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2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A5A3E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8EFA2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1FFE49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6B3F6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6C99F4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8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5AF451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5B96A0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AE51BE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11.12</w:t>
            </w:r>
          </w:p>
        </w:tc>
      </w:tr>
      <w:tr w:rsidR="00DB0A33" w:rsidRPr="00C52D77" w14:paraId="16601908" w14:textId="77777777" w:rsidTr="00F92DE5"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C0524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04DDCD2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9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1D143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1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9E71F3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8678E6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D9190D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A2C72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C05082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DD5D6C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55DC0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E7435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10883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47D917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04.09</w:t>
            </w:r>
          </w:p>
        </w:tc>
      </w:tr>
      <w:tr w:rsidR="00DB0A33" w:rsidRPr="00C52D77" w14:paraId="1860C355" w14:textId="77777777" w:rsidTr="00F92DE5"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CFAEE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A23710D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B4CB7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6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EED34D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67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2CEB7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8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53154B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64B3E3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55FCE8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D42A6B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6C386B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8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BD29C7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F88705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60887C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01.70</w:t>
            </w:r>
          </w:p>
        </w:tc>
      </w:tr>
      <w:tr w:rsidR="00DB0A33" w:rsidRPr="00C52D77" w14:paraId="08BE256B" w14:textId="77777777" w:rsidTr="00F92DE5"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255E4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D15E6A4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8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3E011C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6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BD7FB7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D96293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8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A78C1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B68E1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7627F4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E7916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C33F58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3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61DBB9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37305C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46FF54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30.80</w:t>
            </w:r>
          </w:p>
        </w:tc>
      </w:tr>
      <w:tr w:rsidR="00DB0A33" w:rsidRPr="00C52D77" w14:paraId="56F2DF01" w14:textId="77777777" w:rsidTr="00F92DE5"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E1C91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F8A9DF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DB353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48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968FED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2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1C28F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8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5DBDCB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46D1A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E63415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68F4D9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862656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2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7994AC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4965D2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D4133E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18.45</w:t>
            </w:r>
          </w:p>
        </w:tc>
      </w:tr>
      <w:tr w:rsidR="00DB0A33" w:rsidRPr="00C52D77" w14:paraId="71BC8BB6" w14:textId="77777777" w:rsidTr="00F92DE5"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20D05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29A429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FAA462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6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80F62D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8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710D7E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1F6FE5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1464D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8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6DF608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846E0B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7E6D5E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28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369307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B35241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6751D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152.04</w:t>
            </w:r>
          </w:p>
        </w:tc>
      </w:tr>
      <w:tr w:rsidR="00DB0A33" w:rsidRPr="00C52D77" w14:paraId="226C4BC5" w14:textId="77777777" w:rsidTr="00F92DE5"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8ABB1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F98C4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9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46D85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61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A6AB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60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DFCA7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9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24F4A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87B56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06795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2BB0F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F1913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28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1B396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3587B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66277" w14:textId="77777777" w:rsidR="00DB0A33" w:rsidRPr="00C971D4" w:rsidRDefault="00DB0A33" w:rsidP="00F92DE5">
            <w:pPr>
              <w:jc w:val="center"/>
              <w:rPr>
                <w:rFonts w:ascii="Times New Roman" w:hAnsi="Times New Roman" w:cs="Times New Roman"/>
              </w:rPr>
            </w:pPr>
            <w:r w:rsidRPr="00C971D4">
              <w:rPr>
                <w:rFonts w:ascii="Times New Roman" w:hAnsi="Times New Roman" w:cs="Times New Roman"/>
                <w:color w:val="000000"/>
              </w:rPr>
              <w:t>183.41</w:t>
            </w:r>
          </w:p>
        </w:tc>
      </w:tr>
    </w:tbl>
    <w:p w14:paraId="2FA3848E" w14:textId="77777777" w:rsidR="00DB0A33" w:rsidRPr="00C52D77" w:rsidRDefault="00DB0A33" w:rsidP="00DB0A33">
      <w:pPr>
        <w:spacing w:line="360" w:lineRule="auto"/>
        <w:jc w:val="center"/>
        <w:rPr>
          <w:rFonts w:ascii="Times New Roman" w:hAnsi="Times New Roman" w:cs="Times New Roman"/>
        </w:rPr>
      </w:pPr>
    </w:p>
    <w:p w14:paraId="1666A344" w14:textId="77777777" w:rsidR="009906F5" w:rsidRDefault="009906F5">
      <w:bookmarkStart w:id="0" w:name="_GoBack"/>
      <w:bookmarkEnd w:id="0"/>
    </w:p>
    <w:sectPr w:rsidR="009906F5" w:rsidSect="00DB0A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2AF"/>
    <w:rsid w:val="009152AF"/>
    <w:rsid w:val="009906F5"/>
    <w:rsid w:val="00DB0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0315B5-FDA5-4B57-8B20-B36C10A91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0A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6-01-12T20:02:00Z</dcterms:created>
  <dcterms:modified xsi:type="dcterms:W3CDTF">2026-01-12T20:03:00Z</dcterms:modified>
</cp:coreProperties>
</file>